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6FF" w:rsidRPr="00B615A1" w:rsidRDefault="008976FF" w:rsidP="008976F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615A1">
        <w:rPr>
          <w:rFonts w:ascii="Times New Roman" w:hAnsi="Times New Roman"/>
          <w:b/>
          <w:kern w:val="0"/>
          <w:sz w:val="24"/>
          <w:szCs w:val="24"/>
        </w:rPr>
        <w:t>S</w:t>
      </w:r>
      <w:r w:rsidRPr="00B615A1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B615A1">
        <w:rPr>
          <w:rFonts w:ascii="Times New Roman" w:hAnsi="Times New Roman"/>
          <w:b/>
          <w:kern w:val="0"/>
          <w:sz w:val="24"/>
          <w:szCs w:val="24"/>
        </w:rPr>
        <w:t xml:space="preserve"> Table</w:t>
      </w:r>
      <w:r w:rsidRPr="00B615A1">
        <w:rPr>
          <w:rFonts w:ascii="Times New Roman" w:hAnsi="Times New Roman"/>
          <w:b/>
          <w:sz w:val="24"/>
          <w:szCs w:val="24"/>
        </w:rPr>
        <w:t xml:space="preserve"> </w:t>
      </w:r>
    </w:p>
    <w:p w:rsidR="008976FF" w:rsidRPr="00D640F5" w:rsidRDefault="008976FF" w:rsidP="008976F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640F5">
        <w:rPr>
          <w:rFonts w:ascii="Times New Roman" w:hAnsi="Times New Roman"/>
          <w:sz w:val="24"/>
          <w:szCs w:val="24"/>
        </w:rPr>
        <w:t>Real-time quantitative PCR primers.</w:t>
      </w:r>
      <w:proofErr w:type="gramEnd"/>
    </w:p>
    <w:tbl>
      <w:tblPr>
        <w:tblStyle w:val="a5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361"/>
        <w:gridCol w:w="3777"/>
        <w:gridCol w:w="2696"/>
        <w:gridCol w:w="2068"/>
      </w:tblGrid>
      <w:tr w:rsidR="008976FF" w:rsidRPr="00D640F5" w:rsidTr="00B615A1">
        <w:tc>
          <w:tcPr>
            <w:tcW w:w="83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bookmarkStart w:id="0" w:name="_GoBack"/>
            <w:r w:rsidRPr="00D640F5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6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6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126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Annealing temperature (</w:t>
            </w:r>
            <w:r w:rsidRPr="00D640F5">
              <w:rPr>
                <w:rFonts w:ascii="宋体" w:hAnsi="宋体" w:cs="宋体" w:hint="eastAsia"/>
                <w:szCs w:val="21"/>
              </w:rPr>
              <w:t>℃</w:t>
            </w:r>
            <w:r w:rsidRPr="00D640F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6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Accession number</w:t>
            </w:r>
          </w:p>
        </w:tc>
      </w:tr>
      <w:bookmarkEnd w:id="0"/>
      <w:tr w:rsidR="008976FF" w:rsidRPr="00D640F5" w:rsidTr="00B615A1">
        <w:tc>
          <w:tcPr>
            <w:tcW w:w="833" w:type="pct"/>
            <w:tcBorders>
              <w:top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Trypsinogen</w:t>
            </w:r>
            <w:r w:rsidRPr="00D640F5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69" w:type="pct"/>
            <w:tcBorders>
              <w:top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tcBorders>
              <w:top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</w:t>
            </w:r>
            <w:r w:rsidRPr="00D640F5">
              <w:rPr>
                <w:rFonts w:ascii="Times New Roman" w:hAnsi="Times New Roman"/>
                <w:szCs w:val="21"/>
              </w:rPr>
              <w:t xml:space="preserve"> 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CTGCTGCTCACTGCTACAA-3′</w:t>
            </w:r>
          </w:p>
        </w:tc>
        <w:tc>
          <w:tcPr>
            <w:tcW w:w="1262" w:type="pct"/>
            <w:tcBorders>
              <w:top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59.3</w:t>
            </w:r>
          </w:p>
        </w:tc>
        <w:tc>
          <w:tcPr>
            <w:tcW w:w="968" w:type="pct"/>
            <w:tcBorders>
              <w:top w:val="single" w:sz="4" w:space="0" w:color="000000" w:themeColor="text1"/>
            </w:tcBorders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JX854450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</w:t>
            </w:r>
            <w:r w:rsidRPr="00D640F5">
              <w:rPr>
                <w:rFonts w:ascii="Times New Roman" w:hAnsi="Times New Roman"/>
                <w:szCs w:val="21"/>
              </w:rPr>
              <w:t xml:space="preserve"> 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TACTGCTCAGAACCCTCATT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D640F5">
              <w:rPr>
                <w:rFonts w:ascii="Times New Roman" w:hAnsi="Times New Roman"/>
                <w:szCs w:val="21"/>
              </w:rPr>
              <w:t>chymotrypsinogen</w:t>
            </w:r>
            <w:proofErr w:type="spellEnd"/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GGAAAGTCCATCATACACCC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60.4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JX854443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AGCCTCCAGCGAAGTTG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Na</w:t>
            </w:r>
            <w:r w:rsidRPr="00D640F5">
              <w:rPr>
                <w:rFonts w:ascii="Times New Roman" w:hAnsi="Times New Roman"/>
                <w:kern w:val="0"/>
                <w:szCs w:val="21"/>
                <w:vertAlign w:val="superscript"/>
              </w:rPr>
              <w:t>+</w:t>
            </w:r>
            <w:r w:rsidRPr="00D640F5">
              <w:rPr>
                <w:rFonts w:ascii="Times New Roman" w:hAnsi="Times New Roman"/>
                <w:kern w:val="0"/>
                <w:szCs w:val="21"/>
              </w:rPr>
              <w:t>/K</w:t>
            </w:r>
            <w:r w:rsidRPr="00D640F5">
              <w:rPr>
                <w:rFonts w:ascii="Times New Roman" w:hAnsi="Times New Roman"/>
                <w:kern w:val="0"/>
                <w:szCs w:val="21"/>
                <w:vertAlign w:val="superscript"/>
              </w:rPr>
              <w:t>+</w:t>
            </w:r>
            <w:r w:rsidRPr="00D640F5">
              <w:rPr>
                <w:rFonts w:ascii="Times New Roman" w:hAnsi="Times New Roman"/>
                <w:kern w:val="0"/>
                <w:szCs w:val="21"/>
              </w:rPr>
              <w:t>-ATPase</w:t>
            </w:r>
            <w:r w:rsidRPr="00D640F5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</w:t>
            </w:r>
            <w:r w:rsidRPr="00D640F5">
              <w:rPr>
                <w:rFonts w:ascii="Times New Roman" w:hAnsi="Times New Roman"/>
                <w:szCs w:val="21"/>
              </w:rPr>
              <w:t>TGCCATTGTAGCCGTAAC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60.3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JX854442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</w:t>
            </w:r>
            <w:r w:rsidRPr="00D640F5">
              <w:rPr>
                <w:rFonts w:ascii="Times New Roman" w:hAnsi="Times New Roman"/>
                <w:szCs w:val="21"/>
              </w:rPr>
              <w:t>-GGTGCCCAAAGGTAGAGG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A</w:t>
            </w:r>
            <w:r w:rsidRPr="00D640F5">
              <w:rPr>
                <w:rFonts w:ascii="Times New Roman" w:hAnsi="Times New Roman" w:hint="eastAsia"/>
                <w:szCs w:val="21"/>
              </w:rPr>
              <w:t>mylase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5′-ACTATGTGCGTGGTAAGGT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57.1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FJ641975.1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5′-CTTGATGTAATAGGCTCCC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D640F5">
              <w:rPr>
                <w:rFonts w:ascii="Times New Roman" w:hAnsi="Times New Roman" w:hint="eastAsia"/>
                <w:szCs w:val="21"/>
              </w:rPr>
              <w:t>Creatine</w:t>
            </w:r>
            <w:proofErr w:type="spellEnd"/>
            <w:r w:rsidRPr="00D640F5">
              <w:rPr>
                <w:rFonts w:ascii="Times New Roman" w:hAnsi="Times New Roman" w:hint="eastAsia"/>
                <w:szCs w:val="21"/>
              </w:rPr>
              <w:t xml:space="preserve"> kinase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</w:t>
            </w:r>
            <w:r w:rsidRPr="00D640F5">
              <w:rPr>
                <w:rFonts w:ascii="Times New Roman" w:hAnsi="Times New Roman"/>
                <w:szCs w:val="21"/>
              </w:rPr>
              <w:t>-CTCCTCGTTCACCCAGAC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61.4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JX854444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</w:t>
            </w:r>
            <w:r w:rsidRPr="00D640F5">
              <w:rPr>
                <w:rFonts w:ascii="Times New Roman" w:hAnsi="Times New Roman"/>
                <w:szCs w:val="21"/>
              </w:rPr>
              <w:t>-CAGCATCAAGGGATACGC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TOR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</w:t>
            </w:r>
            <w:r w:rsidRPr="00D640F5">
              <w:rPr>
                <w:rFonts w:ascii="Times New Roman" w:hAnsi="Times New Roman"/>
                <w:szCs w:val="21"/>
              </w:rPr>
              <w:t>-TCCCACTTTCCACCAACT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61.4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JX854449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</w:t>
            </w:r>
            <w:r w:rsidRPr="00D640F5">
              <w:rPr>
                <w:rFonts w:ascii="Times New Roman" w:hAnsi="Times New Roman"/>
                <w:szCs w:val="21"/>
              </w:rPr>
              <w:t>-ACACCTCCACCTTCTCCA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4E-BP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</w:t>
            </w:r>
            <w:r w:rsidRPr="00D640F5">
              <w:rPr>
                <w:rFonts w:ascii="Times New Roman" w:hAnsi="Times New Roman"/>
                <w:szCs w:val="21"/>
              </w:rPr>
              <w:t>-TTTCTACAAGCCAAGCCAC-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55.0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JX854451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</w:t>
            </w:r>
            <w:r w:rsidRPr="00D640F5">
              <w:rPr>
                <w:rFonts w:ascii="Times New Roman" w:hAnsi="Times New Roman"/>
                <w:szCs w:val="21"/>
              </w:rPr>
              <w:t>-CAACCATGATGCCAAACC-</w:t>
            </w: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SOD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CGCACTTCAACCCTTACA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61.5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GU901214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ACTTTCCTCATTGCCTCC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D640F5">
              <w:rPr>
                <w:rFonts w:ascii="Times New Roman" w:hAnsi="Times New Roman"/>
                <w:szCs w:val="21"/>
              </w:rPr>
              <w:t>GPx</w:t>
            </w:r>
            <w:proofErr w:type="spellEnd"/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GGGCTGGTTATTCTGGGC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61.5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EU828796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AGGCGATGTCATTCCTGTTC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CAT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GAAGTTCTACACCGATGAGG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58.7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J560431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CCAGAAATCCCAAACCAT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GR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GTGTCCAACTTCTCCTGTG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59.4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JX854448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ACTCTGGGGTCCAAAACG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GST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TCTCAAGGAACCCGTCTG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58.4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EU107283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CCAAGTATCCGTCCCACA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Nrf2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CTGGACGAGGAGACTGGA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62.5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KF733814</w:t>
            </w: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ATCTGTGGTAGGTGGAAC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</w:tr>
      <w:tr w:rsidR="008976FF" w:rsidRPr="00D640F5" w:rsidTr="00B615A1"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Keap1a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TTCCACGCCCTCCTCAA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63.0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KF811013</w:t>
            </w:r>
          </w:p>
        </w:tc>
      </w:tr>
      <w:tr w:rsidR="008976FF" w:rsidRPr="00D640F5" w:rsidTr="00B615A1">
        <w:trPr>
          <w:trHeight w:val="126"/>
        </w:trPr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TGTACCCTCCCGCTATG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</w:tr>
      <w:tr w:rsidR="008976FF" w:rsidRPr="00D640F5" w:rsidTr="00B615A1">
        <w:trPr>
          <w:trHeight w:val="126"/>
        </w:trPr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Keap1b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TCTGCTGTATGCGGTGGGC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7.9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KJ729125</w:t>
            </w:r>
          </w:p>
        </w:tc>
      </w:tr>
      <w:tr w:rsidR="008976FF" w:rsidRPr="00D640F5" w:rsidTr="00B615A1">
        <w:trPr>
          <w:trHeight w:val="126"/>
        </w:trPr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CTCCTCCATTCATCTTTCTCG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</w:tr>
      <w:tr w:rsidR="008976FF" w:rsidRPr="00D640F5" w:rsidTr="00B615A1">
        <w:trPr>
          <w:trHeight w:val="126"/>
        </w:trPr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F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GGCTGTGCTGTCCCTGTA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61.4</w:t>
            </w: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M25013</w:t>
            </w:r>
          </w:p>
        </w:tc>
      </w:tr>
      <w:tr w:rsidR="008976FF" w:rsidRPr="00D640F5" w:rsidTr="00B615A1">
        <w:trPr>
          <w:trHeight w:val="126"/>
        </w:trPr>
        <w:tc>
          <w:tcPr>
            <w:tcW w:w="833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eastAsia="AdvGulliv-R" w:hAnsi="Times New Roman"/>
                <w:kern w:val="0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R</w:t>
            </w:r>
          </w:p>
        </w:tc>
        <w:tc>
          <w:tcPr>
            <w:tcW w:w="17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eastAsia="AdvGulliv-R" w:hAnsi="Times New Roman"/>
                <w:kern w:val="0"/>
                <w:szCs w:val="21"/>
              </w:rPr>
              <w:t>5′-GGGCATAACCCTCGTAGAT-3′</w:t>
            </w:r>
          </w:p>
        </w:tc>
        <w:tc>
          <w:tcPr>
            <w:tcW w:w="1262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vAlign w:val="center"/>
          </w:tcPr>
          <w:p w:rsidR="008976FF" w:rsidRPr="00D640F5" w:rsidRDefault="008976FF" w:rsidP="001623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8976FF" w:rsidRDefault="008976FF" w:rsidP="008976FF"/>
    <w:p w:rsidR="0034059D" w:rsidRDefault="00EB34C3"/>
    <w:sectPr w:rsidR="0034059D" w:rsidSect="00BB6D3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4C3" w:rsidRDefault="00EB34C3" w:rsidP="008976FF">
      <w:r>
        <w:separator/>
      </w:r>
    </w:p>
  </w:endnote>
  <w:endnote w:type="continuationSeparator" w:id="0">
    <w:p w:rsidR="00EB34C3" w:rsidRDefault="00EB34C3" w:rsidP="00897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宋体"/>
    <w:charset w:val="86"/>
    <w:family w:val="auto"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4C3" w:rsidRDefault="00EB34C3" w:rsidP="008976FF">
      <w:r>
        <w:separator/>
      </w:r>
    </w:p>
  </w:footnote>
  <w:footnote w:type="continuationSeparator" w:id="0">
    <w:p w:rsidR="00EB34C3" w:rsidRDefault="00EB34C3" w:rsidP="00897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74F"/>
    <w:rsid w:val="001323A3"/>
    <w:rsid w:val="00871878"/>
    <w:rsid w:val="008976FF"/>
    <w:rsid w:val="00A00710"/>
    <w:rsid w:val="00B615A1"/>
    <w:rsid w:val="00BB6D3C"/>
    <w:rsid w:val="00EB34C3"/>
    <w:rsid w:val="00EB3927"/>
    <w:rsid w:val="00EC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6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7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76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76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76FF"/>
    <w:rPr>
      <w:sz w:val="18"/>
      <w:szCs w:val="18"/>
    </w:rPr>
  </w:style>
  <w:style w:type="table" w:styleId="a5">
    <w:name w:val="Table Grid"/>
    <w:basedOn w:val="a1"/>
    <w:uiPriority w:val="59"/>
    <w:rsid w:val="008976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6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7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76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76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76FF"/>
    <w:rPr>
      <w:sz w:val="18"/>
      <w:szCs w:val="18"/>
    </w:rPr>
  </w:style>
  <w:style w:type="table" w:styleId="a5">
    <w:name w:val="Table Grid"/>
    <w:basedOn w:val="a1"/>
    <w:uiPriority w:val="59"/>
    <w:rsid w:val="008976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dcterms:created xsi:type="dcterms:W3CDTF">2015-10-21T05:38:00Z</dcterms:created>
  <dcterms:modified xsi:type="dcterms:W3CDTF">2016-01-08T08:14:00Z</dcterms:modified>
</cp:coreProperties>
</file>